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pPr w:leftFromText="141" w:rightFromText="141" w:vertAnchor="page" w:horzAnchor="margin" w:tblpY="2054"/>
        <w:tblW w:w="14459" w:type="dxa"/>
        <w:tblLayout w:type="fixed"/>
        <w:tblLook w:val="04A0" w:firstRow="1" w:lastRow="0" w:firstColumn="1" w:lastColumn="0" w:noHBand="0" w:noVBand="1"/>
      </w:tblPr>
      <w:tblGrid>
        <w:gridCol w:w="1458"/>
        <w:gridCol w:w="1458"/>
        <w:gridCol w:w="1458"/>
        <w:gridCol w:w="1458"/>
        <w:gridCol w:w="1458"/>
        <w:gridCol w:w="1458"/>
        <w:gridCol w:w="1458"/>
        <w:gridCol w:w="1458"/>
        <w:gridCol w:w="1458"/>
        <w:gridCol w:w="1337"/>
      </w:tblGrid>
      <w:tr w:rsidR="00B34BC8" w14:paraId="722185FB" w14:textId="77777777" w:rsidTr="00B34B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CC3E2" w14:textId="77777777" w:rsidR="00B34BC8" w:rsidRDefault="004A0327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</w:pPr>
            <w:bookmarkStart w:id="0" w:name="_Hlk65575321"/>
            <w:bookmarkStart w:id="1" w:name="_GoBack"/>
            <w:bookmarkEnd w:id="1"/>
            <w: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  <w:t>Subject 1</w:t>
            </w:r>
          </w:p>
        </w:tc>
        <w:tc>
          <w:tcPr>
            <w:tcW w:w="29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037144" w14:textId="77777777" w:rsidR="00B34BC8" w:rsidRDefault="004A0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  <w:t>Subject 2</w:t>
            </w:r>
          </w:p>
        </w:tc>
        <w:tc>
          <w:tcPr>
            <w:tcW w:w="29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1D386F" w14:textId="77777777" w:rsidR="00B34BC8" w:rsidRDefault="004A0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  <w:t>Subject 3</w:t>
            </w:r>
          </w:p>
        </w:tc>
        <w:tc>
          <w:tcPr>
            <w:tcW w:w="29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0AE88B" w14:textId="77777777" w:rsidR="00B34BC8" w:rsidRDefault="004A0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  <w:t>Subject 4</w:t>
            </w:r>
          </w:p>
        </w:tc>
        <w:tc>
          <w:tcPr>
            <w:tcW w:w="279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87FDD3" w14:textId="77777777" w:rsidR="00B34BC8" w:rsidRDefault="004A0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  <w:t>Subject 5</w:t>
            </w:r>
          </w:p>
        </w:tc>
      </w:tr>
      <w:tr w:rsidR="00B34BC8" w14:paraId="6A199E51" w14:textId="77777777" w:rsidTr="00B34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D19E" w14:textId="77777777" w:rsidR="00B34BC8" w:rsidRDefault="004A03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  <w:t>Surgical techniqu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4F60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xperimental day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4D977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Surgical techniqu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675791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xperimental day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70509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Surgical techniqu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A8D5F4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xperimental day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24C781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Surgical techniqu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6A635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xperimental day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33351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Surgical techniqu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749234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xperimental days</w:t>
            </w:r>
          </w:p>
        </w:tc>
      </w:tr>
      <w:tr w:rsidR="00B34BC8" w14:paraId="4930DAC4" w14:textId="77777777" w:rsidTr="00B34BC8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DB89ED" w14:textId="77777777" w:rsidR="00B34BC8" w:rsidRDefault="004A03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RALS 1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736A5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0820FE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6B44D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FA38C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ALS 1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206D3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DCCC1A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8F0098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16D0DD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1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577BB0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1</w:t>
            </w:r>
          </w:p>
        </w:tc>
      </w:tr>
      <w:tr w:rsidR="00B34BC8" w14:paraId="5EDB8931" w14:textId="77777777" w:rsidTr="00B34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456425" w14:textId="77777777" w:rsidR="00B34BC8" w:rsidRDefault="004A03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RALS 2</w:t>
            </w:r>
          </w:p>
        </w:tc>
        <w:tc>
          <w:tcPr>
            <w:tcW w:w="145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1FE290" w14:textId="77777777" w:rsidR="00B34BC8" w:rsidRDefault="00B34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43A9B8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ALS 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D2D7FA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2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46D62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ALS 2</w:t>
            </w:r>
          </w:p>
        </w:tc>
        <w:tc>
          <w:tcPr>
            <w:tcW w:w="145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D52118" w14:textId="77777777" w:rsidR="00B34BC8" w:rsidRDefault="00B34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635D0C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ALS 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59291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2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48C3B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ALS 1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49F2E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2</w:t>
            </w:r>
          </w:p>
        </w:tc>
      </w:tr>
      <w:tr w:rsidR="00B34BC8" w14:paraId="10A3BA80" w14:textId="77777777" w:rsidTr="00B34BC8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2B02B5" w14:textId="77777777" w:rsidR="00B34BC8" w:rsidRDefault="004A03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RALS 3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38E6E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2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BE009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ALS 2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E9D73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3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4B1900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ALS 3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0ACEC4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2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B3722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ALS 2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EC5A2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3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A086C2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ALS 2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E8F13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3</w:t>
            </w:r>
          </w:p>
        </w:tc>
      </w:tr>
      <w:tr w:rsidR="00B34BC8" w14:paraId="73F35A91" w14:textId="77777777" w:rsidTr="00B34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677DF" w14:textId="77777777" w:rsidR="00B34BC8" w:rsidRDefault="004A03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RALS 4</w:t>
            </w:r>
          </w:p>
        </w:tc>
        <w:tc>
          <w:tcPr>
            <w:tcW w:w="145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A188C4" w14:textId="77777777" w:rsidR="00B34BC8" w:rsidRDefault="00B34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08B0A1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2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6CD9C5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4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EB26C6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1</w:t>
            </w:r>
          </w:p>
        </w:tc>
        <w:tc>
          <w:tcPr>
            <w:tcW w:w="145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3B22FD" w14:textId="77777777" w:rsidR="00B34BC8" w:rsidRDefault="00B34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BA326E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2</w:t>
            </w:r>
          </w:p>
        </w:tc>
        <w:tc>
          <w:tcPr>
            <w:tcW w:w="145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D7CCE" w14:textId="77777777" w:rsidR="00B34BC8" w:rsidRDefault="00B34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19B251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ALS 3</w:t>
            </w:r>
          </w:p>
        </w:tc>
        <w:tc>
          <w:tcPr>
            <w:tcW w:w="13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DAB235" w14:textId="77777777" w:rsidR="00B34BC8" w:rsidRDefault="00B34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34BC8" w14:paraId="38A505D6" w14:textId="77777777" w:rsidTr="00B34BC8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E6592C" w14:textId="77777777" w:rsidR="00B34BC8" w:rsidRDefault="004A03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CLS 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7C76B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3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A5D4A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ALS 3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C9BED2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5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A3717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2</w:t>
            </w:r>
          </w:p>
        </w:tc>
        <w:tc>
          <w:tcPr>
            <w:tcW w:w="145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014B1" w14:textId="77777777" w:rsidR="00B34BC8" w:rsidRDefault="00B34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6C902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ALS 3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8A0B32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4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DC6337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ALS 4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71DF4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4</w:t>
            </w:r>
          </w:p>
        </w:tc>
      </w:tr>
      <w:tr w:rsidR="00B34BC8" w14:paraId="59003698" w14:textId="77777777" w:rsidTr="00B34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DDC7AC" w14:textId="77777777" w:rsidR="00B34BC8" w:rsidRDefault="004A03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CLS 2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41DEA9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4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7D6AE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3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3B085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6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57B9F3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ALS 4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85A51A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3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B99CF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ALS 4</w:t>
            </w:r>
          </w:p>
        </w:tc>
        <w:tc>
          <w:tcPr>
            <w:tcW w:w="145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E858FE" w14:textId="77777777" w:rsidR="00B34BC8" w:rsidRDefault="00B34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AC3FD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2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DB832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5</w:t>
            </w:r>
          </w:p>
        </w:tc>
      </w:tr>
      <w:tr w:rsidR="00B34BC8" w14:paraId="284AA037" w14:textId="77777777" w:rsidTr="00B34BC8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3B5CA7" w14:textId="77777777" w:rsidR="00B34BC8" w:rsidRDefault="004A03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CLS 3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E610A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5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BD8589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ALS 4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8CEDB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7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E48B97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3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CBE624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4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48B517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3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80E2C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5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246727" w14:textId="77777777" w:rsidR="00B34BC8" w:rsidRDefault="004A0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3</w:t>
            </w:r>
          </w:p>
        </w:tc>
        <w:tc>
          <w:tcPr>
            <w:tcW w:w="13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633B7" w14:textId="77777777" w:rsidR="00B34BC8" w:rsidRDefault="00B34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34BC8" w14:paraId="47475D9D" w14:textId="77777777" w:rsidTr="00B34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F12250" w14:textId="77777777" w:rsidR="00B34BC8" w:rsidRDefault="004A03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CLS 4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E4A14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6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CB422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4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077883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8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6EC3E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4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1D844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5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2AF6E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4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60B2D9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6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A2F43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4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B3DD8E" w14:textId="77777777" w:rsidR="00B34BC8" w:rsidRDefault="004A0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6</w:t>
            </w:r>
          </w:p>
        </w:tc>
      </w:tr>
    </w:tbl>
    <w:bookmarkEnd w:id="0"/>
    <w:p w14:paraId="17DF1F63" w14:textId="77777777" w:rsidR="00B34BC8" w:rsidRDefault="004A0327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 xml:space="preserve">Supplemental material A – Order of surgical procedures and number of measurement days </w:t>
      </w:r>
    </w:p>
    <w:sectPr w:rsidR="00B34BC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BC8"/>
    <w:rsid w:val="002908AA"/>
    <w:rsid w:val="004A0327"/>
    <w:rsid w:val="00B3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4E50F"/>
  <w15:docId w15:val="{FFD8AD81-F3AB-4387-B76C-0C5CC6EAA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9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79234C-A6CD-4835-86C4-0574635BB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T</Company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Gabriel</dc:creator>
  <cp:lastModifiedBy>Vijayalakshmi R.</cp:lastModifiedBy>
  <cp:revision>2</cp:revision>
  <dcterms:created xsi:type="dcterms:W3CDTF">2022-11-06T09:29:00Z</dcterms:created>
  <dcterms:modified xsi:type="dcterms:W3CDTF">2022-11-06T09:29:00Z</dcterms:modified>
</cp:coreProperties>
</file>